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235" w:rsidRPr="004A4197" w:rsidRDefault="00CC0235" w:rsidP="00CC0235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S6: Severe malaria 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>surv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ol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 xml:space="preserve"> for laboratory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HD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2. Cadre to be interviewed: </w:t>
      </w:r>
    </w:p>
    <w:p w:rsidR="00CC0235" w:rsidRPr="004A4197" w:rsidRDefault="00CC0235" w:rsidP="00CC0235">
      <w:pPr>
        <w:rPr>
          <w:lang w:val="en-GB"/>
        </w:rPr>
        <w:sectPr w:rsidR="00CC0235" w:rsidRPr="004A4197" w:rsidSect="003E63C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lastRenderedPageBreak/>
        <w:t>i.   Laboratory assistant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>ii.   Lab technician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>iii.  Lab technologist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lastRenderedPageBreak/>
        <w:t>iv.  Senior lab technologist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>v.  Microscopist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>vi.  Other _______________</w:t>
      </w:r>
    </w:p>
    <w:p w:rsidR="00CC0235" w:rsidRPr="004A4197" w:rsidRDefault="00CC0235" w:rsidP="00CC0235">
      <w:pPr>
        <w:ind w:left="720"/>
        <w:rPr>
          <w:lang w:val="en-GB"/>
        </w:rPr>
        <w:sectPr w:rsidR="00CC0235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3. Duration you have been at current post:</w:t>
      </w: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>i.   &lt; 6 mths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ii.   6 – 12 mths </w:t>
      </w:r>
      <w:r w:rsidRPr="004A4197">
        <w:rPr>
          <w:lang w:val="en-GB"/>
        </w:rPr>
        <w:tab/>
        <w:t>iii.   &gt; 12 mths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4. Any training on malaria laboratory diagnosis in the last 12 months</w:t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12" o:title="BD15155_" grayscale="t" bilevel="t"/>
          </v:shape>
        </w:pict>
      </w:r>
    </w:p>
    <w:p w:rsidR="00CC0235" w:rsidRPr="004A4197" w:rsidRDefault="00CC0235" w:rsidP="00CC0235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. Register for keeping record of patients investigat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>2. If Y, are they uptodate (yesterday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>4. Do the records note the:</w:t>
      </w: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ab/>
        <w:t>i. Age of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ab/>
        <w:t>ii. Type of severe malaria manifest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ab/>
        <w:t>iii. Records are not clear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7A103D">
        <w:rPr>
          <w:lang w:val="en-GB"/>
        </w:rPr>
        <w:pict>
          <v:shape id="_x0000_i1026" type="#_x0000_t75" style="width:467.8pt;height:11pt" o:hrpct="0" o:hralign="center" o:hr="t">
            <v:imagedata r:id="rId12" o:title="BD15155_" grayscale="t" bilevel="t"/>
          </v:shape>
        </w:pict>
      </w:r>
    </w:p>
    <w:p w:rsidR="00CC0235" w:rsidRPr="004A4197" w:rsidRDefault="00CC0235" w:rsidP="00CC0235">
      <w:pPr>
        <w:rPr>
          <w:b/>
          <w:lang w:val="en-GB"/>
        </w:rPr>
      </w:pPr>
      <w:r w:rsidRPr="004A4197">
        <w:rPr>
          <w:b/>
          <w:lang w:val="en-GB"/>
        </w:rPr>
        <w:br w:type="page"/>
      </w:r>
      <w:r w:rsidRPr="004A4197">
        <w:rPr>
          <w:b/>
          <w:lang w:val="en-GB"/>
        </w:rPr>
        <w:lastRenderedPageBreak/>
        <w:t>C.</w:t>
      </w:r>
      <w:r w:rsidRPr="004A4197">
        <w:rPr>
          <w:b/>
          <w:lang w:val="en-GB"/>
        </w:rPr>
        <w:tab/>
        <w:t>Laboratory diagnosi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LD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. Which of the following diagnostic investigations are done in your laboratory?</w:t>
      </w:r>
    </w:p>
    <w:p w:rsidR="00CC0235" w:rsidRPr="004A4197" w:rsidRDefault="00CC0235" w:rsidP="00CC0235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028"/>
        <w:gridCol w:w="1543"/>
      </w:tblGrid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nvestigation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( √ ∕ × )</w:t>
            </w: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smear thick film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smear thin film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smear parasite coun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alaria Rapid test ki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b estimation – Sahl’s method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fr-FR"/>
              </w:rPr>
            </w:pPr>
            <w:r w:rsidRPr="004C31BD">
              <w:rPr>
                <w:lang w:val="fr-FR"/>
              </w:rPr>
              <w:t>Hb estimation – Hb colour scale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fr-FR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B estimation - HemoCue™ haemoglobinometer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ucose blood concentration – Portable glucometer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ucose blood concentration – Glucose-oxidase method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ucose blood concentration – Glucostick method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hite blood cell count – total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hite blood cell count – differential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d blood cell coun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latelet coun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ematocri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film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SR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fr-FR"/>
              </w:rPr>
            </w:pPr>
            <w:r w:rsidRPr="004C31BD">
              <w:rPr>
                <w:lang w:val="fr-FR"/>
              </w:rPr>
              <w:t>CSF analysis – glucose concentration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fr-FR"/>
              </w:rPr>
            </w:pPr>
          </w:p>
        </w:tc>
      </w:tr>
      <w:tr w:rsidR="00CC0235" w:rsidRPr="004A4197" w:rsidTr="00D37FF2">
        <w:tc>
          <w:tcPr>
            <w:tcW w:w="8028" w:type="dxa"/>
          </w:tcPr>
          <w:p w:rsidR="00CC0235" w:rsidRPr="004A4197" w:rsidRDefault="00CC0235" w:rsidP="00D37FF2">
            <w:r w:rsidRPr="004A4197">
              <w:t>CSF analysis – protein concentration</w:t>
            </w:r>
          </w:p>
        </w:tc>
        <w:tc>
          <w:tcPr>
            <w:tcW w:w="1543" w:type="dxa"/>
          </w:tcPr>
          <w:p w:rsidR="00CC0235" w:rsidRPr="004A4197" w:rsidRDefault="00CC0235" w:rsidP="00D37FF2"/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SF analysis – white cell coun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SF analysis – Gram stain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SF analysis – India ink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SF analysis – ZN stain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SF analysis – culture and sensitivity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Urinalysis – dipstick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erum electrolytes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ickling test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IV serology</w:t>
            </w: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8028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  <w:tc>
          <w:tcPr>
            <w:tcW w:w="1543" w:type="dxa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</w:tbl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2. Are there any other diagnostic investigations not listed above?</w:t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3. If Y, which ones? 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4. In patients with malaria admitted to the wards, are you </w:t>
      </w:r>
      <w:r w:rsidRPr="004A4197">
        <w:rPr>
          <w:b/>
          <w:u w:val="single"/>
          <w:lang w:val="en-GB"/>
        </w:rPr>
        <w:t>routinely</w:t>
      </w:r>
      <w:r w:rsidRPr="004A4197">
        <w:rPr>
          <w:lang w:val="en-GB"/>
        </w:rPr>
        <w:t xml:space="preserve"> asked to repeat the blood smear for malaria parasites to monitor parasite clearance? </w:t>
      </w:r>
      <w:r w:rsidRPr="004A4197">
        <w:rPr>
          <w:lang w:val="en-GB"/>
        </w:rPr>
        <w:tab/>
      </w:r>
    </w:p>
    <w:p w:rsidR="00CC0235" w:rsidRPr="004A4197" w:rsidRDefault="00CC0235" w:rsidP="00CC0235">
      <w:pPr>
        <w:ind w:left="7200" w:firstLine="720"/>
        <w:rPr>
          <w:lang w:val="en-GB"/>
        </w:rPr>
      </w:pPr>
      <w:r w:rsidRPr="004A4197">
        <w:rPr>
          <w:lang w:val="en-GB"/>
        </w:rPr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5. If Y, how often ___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6. If N, why not? ___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7. Who </w:t>
      </w:r>
      <w:r w:rsidRPr="004A4197">
        <w:rPr>
          <w:b/>
          <w:u w:val="single"/>
          <w:lang w:val="en-GB"/>
        </w:rPr>
        <w:t>routinely</w:t>
      </w:r>
      <w:r w:rsidRPr="004A4197">
        <w:rPr>
          <w:lang w:val="en-GB"/>
        </w:rPr>
        <w:t xml:space="preserve"> brings the blood specimens to the laboratory </w:t>
      </w:r>
      <w:r w:rsidRPr="004A4197">
        <w:rPr>
          <w:i/>
          <w:lang w:val="en-GB"/>
        </w:rPr>
        <w:t>(how are the blood specimens collected)</w:t>
      </w:r>
      <w:r w:rsidRPr="004A4197">
        <w:rPr>
          <w:lang w:val="en-GB"/>
        </w:rPr>
        <w:t>? ___________________________________________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br w:type="page"/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lastRenderedPageBreak/>
        <w:t xml:space="preserve">8. Are urgent laboratory requests marked in any </w:t>
      </w:r>
      <w:r w:rsidRPr="004A4197">
        <w:rPr>
          <w:b/>
          <w:u w:val="single"/>
          <w:lang w:val="en-GB"/>
        </w:rPr>
        <w:t>special</w:t>
      </w:r>
      <w:r w:rsidRPr="004A4197">
        <w:rPr>
          <w:lang w:val="en-GB"/>
        </w:rPr>
        <w:t xml:space="preserve"> way?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9. If Y, in what way? 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 xml:space="preserve">10. If Y, does the laboratory process them </w:t>
      </w:r>
      <w:r w:rsidRPr="004A4197">
        <w:rPr>
          <w:b/>
          <w:u w:val="single"/>
          <w:lang w:val="en-GB"/>
        </w:rPr>
        <w:t>urgently</w:t>
      </w:r>
      <w:r w:rsidRPr="004A4197">
        <w:rPr>
          <w:lang w:val="en-GB"/>
        </w:rPr>
        <w:t>?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11. If Y, what is the average time to get urgent results back to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the ward? </w:t>
      </w:r>
      <w:r w:rsidRPr="004A4197">
        <w:rPr>
          <w:lang w:val="en-GB"/>
        </w:rPr>
        <w:tab/>
        <w:t>______ hrs _______ mins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12. If N, why not 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3. Do you have a designated area in the lab where urgent specimens are put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4. Where are the results put once investigations have been done?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. Non-urgent results ______________________________________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i. Urgent results __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5. How do the results get back to the wards? 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16. Do you have a </w:t>
      </w:r>
      <w:r w:rsidRPr="004A4197">
        <w:rPr>
          <w:b/>
          <w:u w:val="single"/>
          <w:lang w:val="en-GB"/>
        </w:rPr>
        <w:t>working</w:t>
      </w:r>
      <w:r w:rsidRPr="004A4197">
        <w:rPr>
          <w:lang w:val="en-GB"/>
        </w:rPr>
        <w:t xml:space="preserve"> microscop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 xml:space="preserve">17. If Y, is it 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i. mono-ocular    or    ii. bi-ocular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18. If Y, do you use</w:t>
      </w:r>
      <w:r w:rsidRPr="004A4197">
        <w:rPr>
          <w:lang w:val="en-GB"/>
        </w:rPr>
        <w:tab/>
        <w:t>i. electricity     ii. sunlight     or        iii. both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 xml:space="preserve">19. If Y, what quality control measures do you have to make sure that 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 xml:space="preserve">the results of microscopy are accurate and up to standard on a </w:t>
      </w:r>
      <w:r w:rsidRPr="004A4197">
        <w:rPr>
          <w:b/>
          <w:u w:val="single"/>
          <w:lang w:val="en-GB"/>
        </w:rPr>
        <w:t>regular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basis?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i.  __________________________________________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__________________________________________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___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20.  Do you have the opportunity to discuss your laboratory results with the clinicians on the ward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/ NA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12" o:title="BD15155_" grayscale="t" bilevel="t"/>
          </v:shape>
        </w:pict>
      </w:r>
    </w:p>
    <w:p w:rsidR="00CC0235" w:rsidRPr="004A4197" w:rsidRDefault="00CC0235" w:rsidP="00CC0235">
      <w:pPr>
        <w:rPr>
          <w:b/>
          <w:lang w:val="en-GB"/>
        </w:rPr>
      </w:pPr>
      <w:r w:rsidRPr="004A4197">
        <w:rPr>
          <w:b/>
          <w:lang w:val="en-GB"/>
        </w:rPr>
        <w:t>D.</w:t>
      </w:r>
      <w:r w:rsidRPr="004A4197">
        <w:rPr>
          <w:b/>
          <w:lang w:val="en-GB"/>
        </w:rPr>
        <w:tab/>
        <w:t>Supervision on Malaria laboratory diagnosi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UL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1. Have you undergone any form of supervision on malaria laboratory diagnosis in the last six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br w:type="page"/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lastRenderedPageBreak/>
        <w:tab/>
        <w:t>3. Who has supervised you in the last six months?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. Colleague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CC0235" w:rsidRPr="004A4197" w:rsidRDefault="00CC0235" w:rsidP="00CC0235">
      <w:pPr>
        <w:rPr>
          <w:lang w:val="it-IT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it-IT"/>
        </w:rPr>
        <w:t>v. Malaria focal person</w:t>
      </w:r>
    </w:p>
    <w:p w:rsidR="00CC0235" w:rsidRPr="004A4197" w:rsidRDefault="00CC0235" w:rsidP="00CC0235">
      <w:pPr>
        <w:rPr>
          <w:lang w:val="it-IT"/>
        </w:rPr>
      </w:pP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  <w:t>vi. Laboratory focal person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en-GB"/>
        </w:rPr>
        <w:t>vii. Staff from health sub-district</w:t>
      </w:r>
    </w:p>
    <w:p w:rsidR="00CC0235" w:rsidRPr="004A4197" w:rsidRDefault="00CC0235" w:rsidP="00CC0235">
      <w:pPr>
        <w:ind w:left="1440" w:firstLine="720"/>
        <w:rPr>
          <w:lang w:val="en-GB"/>
        </w:rPr>
      </w:pPr>
      <w:r w:rsidRPr="004A4197">
        <w:rPr>
          <w:lang w:val="en-GB"/>
        </w:rPr>
        <w:t>vii. Consultant from the nearest referral hospital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viii. Ministry of Health technical staff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ind w:left="720"/>
        <w:rPr>
          <w:lang w:val="en-GB"/>
        </w:rPr>
        <w:sectPr w:rsidR="00CC0235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  <w:r w:rsidRPr="004A4197">
        <w:rPr>
          <w:lang w:val="en-GB"/>
        </w:rPr>
        <w:t>4. How often have you been supervised in the last six months?</w:t>
      </w:r>
      <w:r w:rsidRPr="004A4197">
        <w:rPr>
          <w:lang w:val="en-GB"/>
        </w:rPr>
        <w:tab/>
      </w:r>
    </w:p>
    <w:p w:rsidR="00CC0235" w:rsidRPr="004A4197" w:rsidRDefault="00CC0235" w:rsidP="00CC0235">
      <w:pPr>
        <w:ind w:left="720" w:firstLine="720"/>
        <w:rPr>
          <w:lang w:val="en-GB"/>
        </w:rPr>
      </w:pPr>
      <w:r w:rsidRPr="004A4197">
        <w:rPr>
          <w:lang w:val="en-GB"/>
        </w:rPr>
        <w:lastRenderedPageBreak/>
        <w:t>i. Once</w:t>
      </w:r>
    </w:p>
    <w:p w:rsidR="00CC0235" w:rsidRPr="004A4197" w:rsidRDefault="00CC0235" w:rsidP="00CC0235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lastRenderedPageBreak/>
        <w:tab/>
        <w:t>iv. Monthly</w:t>
      </w: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CC0235" w:rsidRPr="004A4197" w:rsidRDefault="00CC0235" w:rsidP="00CC0235">
      <w:pPr>
        <w:ind w:left="720"/>
        <w:rPr>
          <w:lang w:val="en-GB"/>
        </w:rPr>
        <w:sectPr w:rsidR="00CC0235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ind w:left="720"/>
        <w:rPr>
          <w:lang w:val="en-GB"/>
        </w:rPr>
      </w:pPr>
      <w:r w:rsidRPr="004A4197">
        <w:rPr>
          <w:lang w:val="en-GB"/>
        </w:rPr>
        <w:t>5. What methods have you been supervised with in the last six months?</w:t>
      </w:r>
    </w:p>
    <w:p w:rsidR="00CC0235" w:rsidRPr="004A4197" w:rsidRDefault="00CC0235" w:rsidP="00CC0235">
      <w:pPr>
        <w:rPr>
          <w:lang w:val="en-GB"/>
        </w:rPr>
        <w:sectPr w:rsidR="00CC0235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CC0235" w:rsidRPr="004A4197" w:rsidRDefault="00CC0235" w:rsidP="00CC0235">
      <w:pPr>
        <w:ind w:left="1440"/>
        <w:rPr>
          <w:lang w:val="en-GB"/>
        </w:rPr>
      </w:pPr>
      <w:r w:rsidRPr="004A4197">
        <w:rPr>
          <w:lang w:val="en-GB"/>
        </w:rPr>
        <w:lastRenderedPageBreak/>
        <w:t>i. Direct observation of slides (practical)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nterviews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nspection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Feedback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Problem-solving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vi. Coaching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vii. Training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viii. Decision-making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ix. Clinical audit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x. Other, specify ______________</w:t>
      </w:r>
    </w:p>
    <w:p w:rsidR="00CC0235" w:rsidRPr="004A4197" w:rsidRDefault="00CC0235" w:rsidP="00CC0235">
      <w:pPr>
        <w:rPr>
          <w:lang w:val="en-GB"/>
        </w:rPr>
        <w:sectPr w:rsidR="00CC0235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6. Do you feel support supervision for malaria is useful? 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7. If yes, how is it useful?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. Improved competence / skills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mproved compliance with national guidelines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mproved effectiveness of care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Improved motivation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Other, specify 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7A103D">
        <w:rPr>
          <w:lang w:val="en-GB"/>
        </w:rPr>
        <w:pict>
          <v:shape id="_x0000_i1028" type="#_x0000_t75" style="width:467.8pt;height:11pt" o:hrpct="0" o:hralign="center" o:hr="t">
            <v:imagedata r:id="rId12" o:title="BD15155_" grayscale="t" bilevel="t"/>
          </v:shape>
        </w:pict>
      </w:r>
    </w:p>
    <w:p w:rsidR="00CC0235" w:rsidRPr="004A4197" w:rsidRDefault="00CC0235" w:rsidP="00CC0235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)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 xml:space="preserve">1. Which of the following malaria laboratory diagnosis aides are </w:t>
      </w:r>
      <w:r w:rsidRPr="004A4197">
        <w:rPr>
          <w:b/>
          <w:u w:val="single"/>
          <w:lang w:val="en-GB"/>
        </w:rPr>
        <w:t>available</w:t>
      </w:r>
      <w:r w:rsidRPr="004A4197">
        <w:rPr>
          <w:lang w:val="en-GB"/>
        </w:rPr>
        <w:t xml:space="preserve"> at the unit?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Leaflets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 Y / N )</w:t>
      </w:r>
    </w:p>
    <w:p w:rsidR="00CC0235" w:rsidRPr="004A4197" w:rsidRDefault="00CC0235" w:rsidP="00CC0235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>iv. Desk aids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  <w:t>( Y / N )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CC0235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>2. Which do you prefer as a reminder?</w:t>
      </w:r>
    </w:p>
    <w:p w:rsidR="00CC0235" w:rsidRPr="004A4197" w:rsidRDefault="00CC0235" w:rsidP="00CC0235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708"/>
        <w:gridCol w:w="960"/>
      </w:tblGrid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</w:p>
        </w:tc>
      </w:tr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useful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good reminder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very good reminder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C0235" w:rsidRPr="004C31BD" w:rsidTr="00D37FF2">
        <w:tc>
          <w:tcPr>
            <w:tcW w:w="3708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960" w:type="dxa"/>
            <w:shd w:val="clear" w:color="auto" w:fill="E6E6E6"/>
          </w:tcPr>
          <w:p w:rsidR="00CC0235" w:rsidRPr="004C31BD" w:rsidRDefault="00CC0235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ind w:firstLine="720"/>
        <w:rPr>
          <w:lang w:val="en-GB"/>
        </w:rPr>
      </w:pPr>
      <w:r w:rsidRPr="004A4197">
        <w:rPr>
          <w:lang w:val="en-GB"/>
        </w:rPr>
        <w:t>i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C0235" w:rsidRPr="004A4197" w:rsidRDefault="00CC0235" w:rsidP="00CC0235">
      <w:r w:rsidRPr="004A4197">
        <w:rPr>
          <w:lang w:val="en-GB"/>
        </w:rPr>
        <w:tab/>
      </w:r>
      <w:r w:rsidRPr="004A4197">
        <w:t xml:space="preserve">ii. Leaflets / Pamphlet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CC0235" w:rsidRPr="004A4197" w:rsidRDefault="00CC0235" w:rsidP="00CC0235">
      <w:pPr>
        <w:rPr>
          <w:lang w:val="en-GB"/>
        </w:rPr>
      </w:pPr>
      <w:r w:rsidRPr="004A4197"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iv. Desk a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CC0235" w:rsidRPr="004A4197" w:rsidRDefault="00CC0235" w:rsidP="00CC0235">
      <w:pPr>
        <w:rPr>
          <w:lang w:val="en-GB"/>
        </w:rPr>
      </w:pPr>
      <w:r w:rsidRPr="004A4197">
        <w:rPr>
          <w:lang w:val="en-GB"/>
        </w:rPr>
        <w:tab/>
        <w:t>Others, specify _________________________________________</w:t>
      </w: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CC0235" w:rsidRPr="004A4197" w:rsidRDefault="00CC0235" w:rsidP="00CC02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</w:p>
    <w:p w:rsidR="00CC0235" w:rsidRPr="004A4197" w:rsidRDefault="00CC0235" w:rsidP="00CC0235">
      <w:pPr>
        <w:rPr>
          <w:lang w:val="en-GB"/>
        </w:rPr>
      </w:pPr>
    </w:p>
    <w:p w:rsidR="00CC0235" w:rsidRDefault="00CC0235" w:rsidP="00CC0235">
      <w:pPr>
        <w:spacing w:line="480" w:lineRule="auto"/>
        <w:rPr>
          <w:lang w:val="en-GB"/>
        </w:rPr>
      </w:pPr>
    </w:p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6EAF" w:rsidRDefault="00E46EAF" w:rsidP="00CC0235">
      <w:r>
        <w:separator/>
      </w:r>
    </w:p>
  </w:endnote>
  <w:endnote w:type="continuationSeparator" w:id="1">
    <w:p w:rsidR="00E46EAF" w:rsidRDefault="00E46EAF" w:rsidP="00CC02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E46EAF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3C1" w:rsidRDefault="00E46EA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E46EAF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0235">
      <w:rPr>
        <w:rStyle w:val="PageNumber"/>
        <w:noProof/>
      </w:rPr>
      <w:t>5</w:t>
    </w:r>
    <w:r>
      <w:rPr>
        <w:rStyle w:val="PageNumber"/>
      </w:rPr>
      <w:fldChar w:fldCharType="end"/>
    </w:r>
  </w:p>
  <w:p w:rsidR="003E63C1" w:rsidRDefault="00E46EAF" w:rsidP="003E63C1">
    <w:pPr>
      <w:pStyle w:val="Footer"/>
      <w:jc w:val="right"/>
    </w:pPr>
    <w:r w:rsidRPr="00B97D00">
      <w:rPr>
        <w:sz w:val="20"/>
        <w:szCs w:val="20"/>
      </w:rPr>
      <w:t xml:space="preserve">For </w:t>
    </w:r>
    <w:r>
      <w:rPr>
        <w:sz w:val="20"/>
        <w:szCs w:val="20"/>
      </w:rPr>
      <w:t>laboratory unit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235" w:rsidRDefault="00CC02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6EAF" w:rsidRDefault="00E46EAF" w:rsidP="00CC0235">
      <w:r>
        <w:separator/>
      </w:r>
    </w:p>
  </w:footnote>
  <w:footnote w:type="continuationSeparator" w:id="1">
    <w:p w:rsidR="00E46EAF" w:rsidRDefault="00E46EAF" w:rsidP="00CC023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235" w:rsidRDefault="00CC023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3A7C6D" w:rsidRDefault="00E46EAF" w:rsidP="003E63C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B97D00" w:rsidRDefault="00E46EAF" w:rsidP="003E63C1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C0235"/>
    <w:rsid w:val="0088392A"/>
    <w:rsid w:val="00CC0235"/>
    <w:rsid w:val="00E46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C023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0235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Footer">
    <w:name w:val="footer"/>
    <w:basedOn w:val="Normal"/>
    <w:link w:val="FooterChar"/>
    <w:rsid w:val="00CC02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C023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CC0235"/>
  </w:style>
  <w:style w:type="paragraph" w:styleId="Header">
    <w:name w:val="header"/>
    <w:basedOn w:val="Normal"/>
    <w:link w:val="HeaderChar"/>
    <w:rsid w:val="00CC02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C023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1</Words>
  <Characters>5253</Characters>
  <Application>Microsoft Office Word</Application>
  <DocSecurity>0</DocSecurity>
  <Lines>43</Lines>
  <Paragraphs>12</Paragraphs>
  <ScaleCrop>false</ScaleCrop>
  <Company>Microsoft</Company>
  <LinksUpToDate>false</LinksUpToDate>
  <CharactersWithSpaces>6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8:57:00Z</dcterms:created>
  <dcterms:modified xsi:type="dcterms:W3CDTF">2011-01-25T08:58:00Z</dcterms:modified>
</cp:coreProperties>
</file>